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5182DD" w14:textId="5311DEB4" w:rsidR="001E607A" w:rsidRPr="002A4667" w:rsidRDefault="00AA0CB1" w:rsidP="002A4667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2A4667">
        <w:rPr>
          <w:rFonts w:ascii="Times New Roman" w:hAnsi="Times New Roman" w:cs="Times New Roman"/>
          <w:b/>
          <w:sz w:val="21"/>
          <w:szCs w:val="21"/>
        </w:rPr>
        <w:t xml:space="preserve">Appendix 2: </w:t>
      </w:r>
      <w:bookmarkStart w:id="0" w:name="_GoBack"/>
      <w:r w:rsidR="001E607A" w:rsidRPr="002A4667">
        <w:rPr>
          <w:rFonts w:ascii="Times New Roman" w:hAnsi="Times New Roman" w:cs="Times New Roman"/>
          <w:sz w:val="21"/>
          <w:szCs w:val="21"/>
        </w:rPr>
        <w:t>Time spen</w:t>
      </w:r>
      <w:r w:rsidR="003D21C6">
        <w:rPr>
          <w:rFonts w:ascii="Times New Roman" w:hAnsi="Times New Roman" w:cs="Times New Roman"/>
          <w:sz w:val="21"/>
          <w:szCs w:val="21"/>
        </w:rPr>
        <w:t>t</w:t>
      </w:r>
      <w:r w:rsidR="001E607A" w:rsidRPr="002A4667">
        <w:rPr>
          <w:rFonts w:ascii="Times New Roman" w:hAnsi="Times New Roman" w:cs="Times New Roman"/>
          <w:sz w:val="21"/>
          <w:szCs w:val="21"/>
        </w:rPr>
        <w:t xml:space="preserve"> answering the questionnaire</w:t>
      </w:r>
      <w:r w:rsidR="00B616EB">
        <w:rPr>
          <w:rFonts w:ascii="Times New Roman" w:hAnsi="Times New Roman" w:cs="Times New Roman"/>
          <w:sz w:val="21"/>
          <w:szCs w:val="21"/>
        </w:rPr>
        <w:t xml:space="preserve"> 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268"/>
        <w:gridCol w:w="2410"/>
      </w:tblGrid>
      <w:tr w:rsidR="001E607A" w:rsidRPr="002A4667" w14:paraId="3D1E9911" w14:textId="77777777" w:rsidTr="001E607A">
        <w:tc>
          <w:tcPr>
            <w:tcW w:w="2405" w:type="dxa"/>
          </w:tcPr>
          <w:p w14:paraId="07161B80" w14:textId="77777777" w:rsidR="001E607A" w:rsidRPr="002A4667" w:rsidRDefault="001E607A" w:rsidP="002A4667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b/>
                <w:sz w:val="21"/>
                <w:szCs w:val="21"/>
              </w:rPr>
              <w:t>Questionnaire variant</w:t>
            </w:r>
          </w:p>
        </w:tc>
        <w:tc>
          <w:tcPr>
            <w:tcW w:w="2268" w:type="dxa"/>
          </w:tcPr>
          <w:p w14:paraId="7629AE5A" w14:textId="4D869E43" w:rsidR="001E607A" w:rsidRPr="00AE654C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2A466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umber of answers included</w:t>
            </w:r>
            <w:r w:rsidR="00AE654C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410" w:type="dxa"/>
          </w:tcPr>
          <w:p w14:paraId="38129D05" w14:textId="46816D65" w:rsidR="001E607A" w:rsidRPr="00AE654C" w:rsidRDefault="001E607A" w:rsidP="00AE654C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>Mean (sd) in minutes</w:t>
            </w:r>
            <w:r w:rsidR="00AE654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</w:tr>
      <w:tr w:rsidR="001E607A" w:rsidRPr="002A4667" w14:paraId="725D029F" w14:textId="77777777" w:rsidTr="001E607A">
        <w:tc>
          <w:tcPr>
            <w:tcW w:w="2405" w:type="dxa"/>
          </w:tcPr>
          <w:p w14:paraId="59E2E941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 xml:space="preserve"> 1a</w:t>
            </w:r>
          </w:p>
        </w:tc>
        <w:tc>
          <w:tcPr>
            <w:tcW w:w="2268" w:type="dxa"/>
            <w:vAlign w:val="bottom"/>
          </w:tcPr>
          <w:p w14:paraId="711B58C6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79</w:t>
            </w:r>
          </w:p>
        </w:tc>
        <w:tc>
          <w:tcPr>
            <w:tcW w:w="2410" w:type="dxa"/>
            <w:vAlign w:val="bottom"/>
          </w:tcPr>
          <w:p w14:paraId="41298EED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20.2 (95.7)</w:t>
            </w:r>
          </w:p>
        </w:tc>
      </w:tr>
      <w:tr w:rsidR="001E607A" w:rsidRPr="002A4667" w14:paraId="6D84C9D4" w14:textId="77777777" w:rsidTr="001E607A">
        <w:tc>
          <w:tcPr>
            <w:tcW w:w="2405" w:type="dxa"/>
          </w:tcPr>
          <w:p w14:paraId="753A7682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 xml:space="preserve"> 1b</w:t>
            </w:r>
          </w:p>
        </w:tc>
        <w:tc>
          <w:tcPr>
            <w:tcW w:w="2268" w:type="dxa"/>
            <w:vAlign w:val="bottom"/>
          </w:tcPr>
          <w:p w14:paraId="5EE156E1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53</w:t>
            </w:r>
          </w:p>
        </w:tc>
        <w:tc>
          <w:tcPr>
            <w:tcW w:w="2410" w:type="dxa"/>
            <w:vAlign w:val="bottom"/>
          </w:tcPr>
          <w:p w14:paraId="05CEE71C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8.2 (111.7)</w:t>
            </w:r>
          </w:p>
        </w:tc>
      </w:tr>
      <w:tr w:rsidR="001E607A" w:rsidRPr="002A4667" w14:paraId="048F4B8A" w14:textId="77777777" w:rsidTr="001E607A">
        <w:tc>
          <w:tcPr>
            <w:tcW w:w="2405" w:type="dxa"/>
          </w:tcPr>
          <w:p w14:paraId="1A3FADBF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 xml:space="preserve"> 1c</w:t>
            </w:r>
          </w:p>
        </w:tc>
        <w:tc>
          <w:tcPr>
            <w:tcW w:w="2268" w:type="dxa"/>
            <w:vAlign w:val="bottom"/>
          </w:tcPr>
          <w:p w14:paraId="17F9493D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53</w:t>
            </w:r>
          </w:p>
        </w:tc>
        <w:tc>
          <w:tcPr>
            <w:tcW w:w="2410" w:type="dxa"/>
            <w:vAlign w:val="bottom"/>
          </w:tcPr>
          <w:p w14:paraId="517B5C43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64.1 (500.0)</w:t>
            </w:r>
          </w:p>
        </w:tc>
      </w:tr>
      <w:tr w:rsidR="001E607A" w:rsidRPr="002A4667" w14:paraId="54631D60" w14:textId="77777777" w:rsidTr="001E607A">
        <w:tc>
          <w:tcPr>
            <w:tcW w:w="2405" w:type="dxa"/>
          </w:tcPr>
          <w:p w14:paraId="08518E68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 xml:space="preserve"> 2a</w:t>
            </w:r>
          </w:p>
        </w:tc>
        <w:tc>
          <w:tcPr>
            <w:tcW w:w="2268" w:type="dxa"/>
            <w:vAlign w:val="bottom"/>
          </w:tcPr>
          <w:p w14:paraId="3BD0D1C5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89</w:t>
            </w:r>
          </w:p>
        </w:tc>
        <w:tc>
          <w:tcPr>
            <w:tcW w:w="2410" w:type="dxa"/>
            <w:vAlign w:val="bottom"/>
          </w:tcPr>
          <w:p w14:paraId="550C4FED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9.4 (13.4)</w:t>
            </w:r>
          </w:p>
        </w:tc>
      </w:tr>
      <w:tr w:rsidR="001E607A" w:rsidRPr="002A4667" w14:paraId="435439C2" w14:textId="77777777" w:rsidTr="001E607A">
        <w:tc>
          <w:tcPr>
            <w:tcW w:w="2405" w:type="dxa"/>
          </w:tcPr>
          <w:p w14:paraId="796AC363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 xml:space="preserve"> 2b</w:t>
            </w:r>
          </w:p>
        </w:tc>
        <w:tc>
          <w:tcPr>
            <w:tcW w:w="2268" w:type="dxa"/>
            <w:vAlign w:val="bottom"/>
          </w:tcPr>
          <w:p w14:paraId="0FD6B32A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78</w:t>
            </w:r>
          </w:p>
        </w:tc>
        <w:tc>
          <w:tcPr>
            <w:tcW w:w="2410" w:type="dxa"/>
            <w:vAlign w:val="bottom"/>
          </w:tcPr>
          <w:p w14:paraId="3AA41206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9.4 (7.9)</w:t>
            </w:r>
          </w:p>
        </w:tc>
      </w:tr>
      <w:tr w:rsidR="001E607A" w:rsidRPr="002A4667" w14:paraId="1EB630B6" w14:textId="77777777" w:rsidTr="001E607A">
        <w:tc>
          <w:tcPr>
            <w:tcW w:w="2405" w:type="dxa"/>
          </w:tcPr>
          <w:p w14:paraId="1138AF8E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 xml:space="preserve"> 2c</w:t>
            </w:r>
          </w:p>
        </w:tc>
        <w:tc>
          <w:tcPr>
            <w:tcW w:w="2268" w:type="dxa"/>
            <w:vAlign w:val="bottom"/>
          </w:tcPr>
          <w:p w14:paraId="46B39987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48</w:t>
            </w:r>
          </w:p>
        </w:tc>
        <w:tc>
          <w:tcPr>
            <w:tcW w:w="2410" w:type="dxa"/>
            <w:vAlign w:val="bottom"/>
          </w:tcPr>
          <w:p w14:paraId="731599B2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9.8 (5.8)</w:t>
            </w:r>
          </w:p>
        </w:tc>
      </w:tr>
      <w:tr w:rsidR="001E607A" w:rsidRPr="002A4667" w14:paraId="147FBF71" w14:textId="77777777" w:rsidTr="001E607A">
        <w:tc>
          <w:tcPr>
            <w:tcW w:w="2405" w:type="dxa"/>
          </w:tcPr>
          <w:p w14:paraId="4E7770EF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 xml:space="preserve"> 3a</w:t>
            </w:r>
          </w:p>
        </w:tc>
        <w:tc>
          <w:tcPr>
            <w:tcW w:w="2268" w:type="dxa"/>
            <w:vAlign w:val="bottom"/>
          </w:tcPr>
          <w:p w14:paraId="57347137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65</w:t>
            </w:r>
          </w:p>
        </w:tc>
        <w:tc>
          <w:tcPr>
            <w:tcW w:w="2410" w:type="dxa"/>
            <w:vAlign w:val="bottom"/>
          </w:tcPr>
          <w:p w14:paraId="11E83681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8.5 (43.7)</w:t>
            </w:r>
          </w:p>
        </w:tc>
      </w:tr>
      <w:tr w:rsidR="001E607A" w:rsidRPr="002A4667" w14:paraId="0351F158" w14:textId="77777777" w:rsidTr="001E607A">
        <w:tc>
          <w:tcPr>
            <w:tcW w:w="2405" w:type="dxa"/>
          </w:tcPr>
          <w:p w14:paraId="03E01DF5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 xml:space="preserve"> 3b</w:t>
            </w:r>
          </w:p>
        </w:tc>
        <w:tc>
          <w:tcPr>
            <w:tcW w:w="2268" w:type="dxa"/>
            <w:vAlign w:val="bottom"/>
          </w:tcPr>
          <w:p w14:paraId="47E9F38E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78</w:t>
            </w:r>
          </w:p>
        </w:tc>
        <w:tc>
          <w:tcPr>
            <w:tcW w:w="2410" w:type="dxa"/>
            <w:vAlign w:val="bottom"/>
          </w:tcPr>
          <w:p w14:paraId="75316739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1.1 (13.4)</w:t>
            </w:r>
          </w:p>
        </w:tc>
      </w:tr>
      <w:tr w:rsidR="001E607A" w:rsidRPr="002A4667" w14:paraId="48EB17D6" w14:textId="77777777" w:rsidTr="001E607A">
        <w:tc>
          <w:tcPr>
            <w:tcW w:w="2405" w:type="dxa"/>
          </w:tcPr>
          <w:p w14:paraId="79A46534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 xml:space="preserve"> 3c</w:t>
            </w:r>
          </w:p>
        </w:tc>
        <w:tc>
          <w:tcPr>
            <w:tcW w:w="2268" w:type="dxa"/>
            <w:vAlign w:val="bottom"/>
          </w:tcPr>
          <w:p w14:paraId="32CB6A7D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68</w:t>
            </w:r>
          </w:p>
        </w:tc>
        <w:tc>
          <w:tcPr>
            <w:tcW w:w="2410" w:type="dxa"/>
            <w:vAlign w:val="bottom"/>
          </w:tcPr>
          <w:p w14:paraId="40C10BB6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5.4 (40.0)</w:t>
            </w:r>
          </w:p>
        </w:tc>
      </w:tr>
      <w:tr w:rsidR="001E607A" w:rsidRPr="002A4667" w14:paraId="1D2D3BAA" w14:textId="77777777" w:rsidTr="001E607A">
        <w:tc>
          <w:tcPr>
            <w:tcW w:w="2405" w:type="dxa"/>
          </w:tcPr>
          <w:p w14:paraId="7DFE5AF5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 xml:space="preserve"> 4a</w:t>
            </w:r>
          </w:p>
        </w:tc>
        <w:tc>
          <w:tcPr>
            <w:tcW w:w="2268" w:type="dxa"/>
            <w:vAlign w:val="bottom"/>
          </w:tcPr>
          <w:p w14:paraId="21F470A0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65</w:t>
            </w:r>
          </w:p>
        </w:tc>
        <w:tc>
          <w:tcPr>
            <w:tcW w:w="2410" w:type="dxa"/>
            <w:vAlign w:val="bottom"/>
          </w:tcPr>
          <w:p w14:paraId="39917B20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7.0 (33.0)</w:t>
            </w:r>
          </w:p>
        </w:tc>
      </w:tr>
      <w:tr w:rsidR="001E607A" w:rsidRPr="002A4667" w14:paraId="0FBBADCA" w14:textId="77777777" w:rsidTr="001E607A">
        <w:tc>
          <w:tcPr>
            <w:tcW w:w="2405" w:type="dxa"/>
          </w:tcPr>
          <w:p w14:paraId="6B56B5B5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 xml:space="preserve"> 4b</w:t>
            </w:r>
          </w:p>
        </w:tc>
        <w:tc>
          <w:tcPr>
            <w:tcW w:w="2268" w:type="dxa"/>
            <w:vAlign w:val="bottom"/>
          </w:tcPr>
          <w:p w14:paraId="7885CF7F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68</w:t>
            </w:r>
          </w:p>
        </w:tc>
        <w:tc>
          <w:tcPr>
            <w:tcW w:w="2410" w:type="dxa"/>
            <w:vAlign w:val="bottom"/>
          </w:tcPr>
          <w:p w14:paraId="407626CF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2.7 (42.3)</w:t>
            </w:r>
          </w:p>
        </w:tc>
      </w:tr>
      <w:tr w:rsidR="001E607A" w:rsidRPr="002A4667" w14:paraId="53B4038D" w14:textId="77777777" w:rsidTr="001E607A">
        <w:tc>
          <w:tcPr>
            <w:tcW w:w="2405" w:type="dxa"/>
          </w:tcPr>
          <w:p w14:paraId="2E06E903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 xml:space="preserve"> 4c</w:t>
            </w:r>
          </w:p>
        </w:tc>
        <w:tc>
          <w:tcPr>
            <w:tcW w:w="2268" w:type="dxa"/>
            <w:vAlign w:val="bottom"/>
          </w:tcPr>
          <w:p w14:paraId="5A25EEA1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69</w:t>
            </w:r>
          </w:p>
        </w:tc>
        <w:tc>
          <w:tcPr>
            <w:tcW w:w="2410" w:type="dxa"/>
            <w:vAlign w:val="bottom"/>
          </w:tcPr>
          <w:p w14:paraId="7C408ED2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8.1 (26.8)</w:t>
            </w:r>
          </w:p>
        </w:tc>
      </w:tr>
      <w:tr w:rsidR="001E607A" w:rsidRPr="002A4667" w14:paraId="027A51E6" w14:textId="77777777" w:rsidTr="001E607A">
        <w:tc>
          <w:tcPr>
            <w:tcW w:w="2405" w:type="dxa"/>
          </w:tcPr>
          <w:p w14:paraId="3BF91C67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 xml:space="preserve"> 5a</w:t>
            </w:r>
          </w:p>
        </w:tc>
        <w:tc>
          <w:tcPr>
            <w:tcW w:w="2268" w:type="dxa"/>
            <w:vAlign w:val="bottom"/>
          </w:tcPr>
          <w:p w14:paraId="5EC36FA3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71</w:t>
            </w:r>
          </w:p>
        </w:tc>
        <w:tc>
          <w:tcPr>
            <w:tcW w:w="2410" w:type="dxa"/>
            <w:vAlign w:val="bottom"/>
          </w:tcPr>
          <w:p w14:paraId="0A9EA05A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1.2 (43.6)</w:t>
            </w:r>
          </w:p>
        </w:tc>
      </w:tr>
      <w:tr w:rsidR="001E607A" w:rsidRPr="002A4667" w14:paraId="33D74868" w14:textId="77777777" w:rsidTr="001E607A">
        <w:tc>
          <w:tcPr>
            <w:tcW w:w="2405" w:type="dxa"/>
          </w:tcPr>
          <w:p w14:paraId="29A496AF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 xml:space="preserve"> 5b</w:t>
            </w:r>
          </w:p>
        </w:tc>
        <w:tc>
          <w:tcPr>
            <w:tcW w:w="2268" w:type="dxa"/>
            <w:vAlign w:val="bottom"/>
          </w:tcPr>
          <w:p w14:paraId="2A357EE9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66</w:t>
            </w:r>
          </w:p>
        </w:tc>
        <w:tc>
          <w:tcPr>
            <w:tcW w:w="2410" w:type="dxa"/>
            <w:vAlign w:val="bottom"/>
          </w:tcPr>
          <w:p w14:paraId="61527820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9.0 (93.0)</w:t>
            </w:r>
          </w:p>
        </w:tc>
      </w:tr>
      <w:tr w:rsidR="001E607A" w:rsidRPr="002A4667" w14:paraId="66E331B9" w14:textId="77777777" w:rsidTr="001E607A">
        <w:tc>
          <w:tcPr>
            <w:tcW w:w="2405" w:type="dxa"/>
          </w:tcPr>
          <w:p w14:paraId="65017D05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 xml:space="preserve"> 5c</w:t>
            </w:r>
          </w:p>
        </w:tc>
        <w:tc>
          <w:tcPr>
            <w:tcW w:w="2268" w:type="dxa"/>
            <w:vAlign w:val="bottom"/>
          </w:tcPr>
          <w:p w14:paraId="05260E59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74</w:t>
            </w:r>
          </w:p>
        </w:tc>
        <w:tc>
          <w:tcPr>
            <w:tcW w:w="2410" w:type="dxa"/>
            <w:vAlign w:val="bottom"/>
          </w:tcPr>
          <w:p w14:paraId="20012488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0.1 (7.7)</w:t>
            </w:r>
          </w:p>
        </w:tc>
      </w:tr>
      <w:tr w:rsidR="001E607A" w:rsidRPr="002A4667" w14:paraId="509EE2BF" w14:textId="77777777" w:rsidTr="001E607A">
        <w:tc>
          <w:tcPr>
            <w:tcW w:w="2405" w:type="dxa"/>
          </w:tcPr>
          <w:p w14:paraId="34F76884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 xml:space="preserve"> 6a</w:t>
            </w:r>
          </w:p>
        </w:tc>
        <w:tc>
          <w:tcPr>
            <w:tcW w:w="2268" w:type="dxa"/>
            <w:vAlign w:val="bottom"/>
          </w:tcPr>
          <w:p w14:paraId="12714F6C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53</w:t>
            </w:r>
          </w:p>
        </w:tc>
        <w:tc>
          <w:tcPr>
            <w:tcW w:w="2410" w:type="dxa"/>
            <w:vAlign w:val="bottom"/>
          </w:tcPr>
          <w:p w14:paraId="20008FF1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9.0 (3.7)</w:t>
            </w:r>
          </w:p>
        </w:tc>
      </w:tr>
      <w:tr w:rsidR="001E607A" w:rsidRPr="002A4667" w14:paraId="1CCCF693" w14:textId="77777777" w:rsidTr="001E607A">
        <w:tc>
          <w:tcPr>
            <w:tcW w:w="2405" w:type="dxa"/>
          </w:tcPr>
          <w:p w14:paraId="7A6D9D30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 xml:space="preserve"> 6b</w:t>
            </w:r>
          </w:p>
        </w:tc>
        <w:tc>
          <w:tcPr>
            <w:tcW w:w="2268" w:type="dxa"/>
            <w:vAlign w:val="bottom"/>
          </w:tcPr>
          <w:p w14:paraId="5A34388A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58</w:t>
            </w:r>
          </w:p>
        </w:tc>
        <w:tc>
          <w:tcPr>
            <w:tcW w:w="2410" w:type="dxa"/>
            <w:vAlign w:val="bottom"/>
          </w:tcPr>
          <w:p w14:paraId="2069FAF3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9.8 (123.8)</w:t>
            </w:r>
          </w:p>
        </w:tc>
      </w:tr>
      <w:tr w:rsidR="001E607A" w:rsidRPr="002A4667" w14:paraId="63E740D7" w14:textId="77777777" w:rsidTr="001E607A">
        <w:tc>
          <w:tcPr>
            <w:tcW w:w="2405" w:type="dxa"/>
          </w:tcPr>
          <w:p w14:paraId="7E1C2503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 xml:space="preserve"> 6c</w:t>
            </w:r>
          </w:p>
        </w:tc>
        <w:tc>
          <w:tcPr>
            <w:tcW w:w="2268" w:type="dxa"/>
            <w:vAlign w:val="bottom"/>
          </w:tcPr>
          <w:p w14:paraId="18C4EC76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58</w:t>
            </w:r>
          </w:p>
        </w:tc>
        <w:tc>
          <w:tcPr>
            <w:tcW w:w="2410" w:type="dxa"/>
            <w:vAlign w:val="bottom"/>
          </w:tcPr>
          <w:p w14:paraId="55B034D2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7.4 (48.5)</w:t>
            </w:r>
          </w:p>
        </w:tc>
      </w:tr>
      <w:tr w:rsidR="001E607A" w:rsidRPr="002A4667" w14:paraId="57571468" w14:textId="77777777" w:rsidTr="001E607A">
        <w:tc>
          <w:tcPr>
            <w:tcW w:w="2405" w:type="dxa"/>
          </w:tcPr>
          <w:p w14:paraId="39AF6F2B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 xml:space="preserve"> 7a</w:t>
            </w:r>
          </w:p>
        </w:tc>
        <w:tc>
          <w:tcPr>
            <w:tcW w:w="2268" w:type="dxa"/>
            <w:vAlign w:val="bottom"/>
          </w:tcPr>
          <w:p w14:paraId="1A489027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65</w:t>
            </w:r>
          </w:p>
        </w:tc>
        <w:tc>
          <w:tcPr>
            <w:tcW w:w="2410" w:type="dxa"/>
            <w:vAlign w:val="bottom"/>
          </w:tcPr>
          <w:p w14:paraId="6CCEDF3D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7.0 (28.7)</w:t>
            </w:r>
          </w:p>
        </w:tc>
      </w:tr>
      <w:tr w:rsidR="001E607A" w:rsidRPr="002A4667" w14:paraId="447D0458" w14:textId="77777777" w:rsidTr="001E607A">
        <w:tc>
          <w:tcPr>
            <w:tcW w:w="2405" w:type="dxa"/>
          </w:tcPr>
          <w:p w14:paraId="42B6AD2D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 xml:space="preserve"> 7b</w:t>
            </w:r>
          </w:p>
        </w:tc>
        <w:tc>
          <w:tcPr>
            <w:tcW w:w="2268" w:type="dxa"/>
            <w:vAlign w:val="bottom"/>
          </w:tcPr>
          <w:p w14:paraId="751E778D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76</w:t>
            </w:r>
          </w:p>
        </w:tc>
        <w:tc>
          <w:tcPr>
            <w:tcW w:w="2410" w:type="dxa"/>
            <w:vAlign w:val="bottom"/>
          </w:tcPr>
          <w:p w14:paraId="2CDD651E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3.1 (47.0)</w:t>
            </w:r>
          </w:p>
        </w:tc>
      </w:tr>
      <w:tr w:rsidR="001E607A" w:rsidRPr="002A4667" w14:paraId="4A37BA6E" w14:textId="77777777" w:rsidTr="001E607A">
        <w:tc>
          <w:tcPr>
            <w:tcW w:w="2405" w:type="dxa"/>
          </w:tcPr>
          <w:p w14:paraId="0B1C72A6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 xml:space="preserve"> 7c</w:t>
            </w:r>
          </w:p>
        </w:tc>
        <w:tc>
          <w:tcPr>
            <w:tcW w:w="2268" w:type="dxa"/>
            <w:vAlign w:val="bottom"/>
          </w:tcPr>
          <w:p w14:paraId="5D66F324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46</w:t>
            </w:r>
          </w:p>
        </w:tc>
        <w:tc>
          <w:tcPr>
            <w:tcW w:w="2410" w:type="dxa"/>
            <w:vAlign w:val="bottom"/>
          </w:tcPr>
          <w:p w14:paraId="518A85B1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2.0 (62.7)</w:t>
            </w:r>
          </w:p>
        </w:tc>
      </w:tr>
      <w:tr w:rsidR="001E607A" w:rsidRPr="002A4667" w14:paraId="6C79BAD8" w14:textId="77777777" w:rsidTr="001E607A">
        <w:tc>
          <w:tcPr>
            <w:tcW w:w="2405" w:type="dxa"/>
          </w:tcPr>
          <w:p w14:paraId="56F7F3B6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 xml:space="preserve"> 8a</w:t>
            </w:r>
          </w:p>
        </w:tc>
        <w:tc>
          <w:tcPr>
            <w:tcW w:w="2268" w:type="dxa"/>
            <w:vAlign w:val="bottom"/>
          </w:tcPr>
          <w:p w14:paraId="014D8096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67</w:t>
            </w:r>
          </w:p>
        </w:tc>
        <w:tc>
          <w:tcPr>
            <w:tcW w:w="2410" w:type="dxa"/>
            <w:vAlign w:val="bottom"/>
          </w:tcPr>
          <w:p w14:paraId="154AAA73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2.9 (47.2)</w:t>
            </w:r>
          </w:p>
        </w:tc>
      </w:tr>
      <w:tr w:rsidR="001E607A" w:rsidRPr="002A4667" w14:paraId="48702711" w14:textId="77777777" w:rsidTr="001E607A">
        <w:tc>
          <w:tcPr>
            <w:tcW w:w="2405" w:type="dxa"/>
          </w:tcPr>
          <w:p w14:paraId="1501D73C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 xml:space="preserve"> 8b</w:t>
            </w:r>
          </w:p>
        </w:tc>
        <w:tc>
          <w:tcPr>
            <w:tcW w:w="2268" w:type="dxa"/>
            <w:vAlign w:val="bottom"/>
          </w:tcPr>
          <w:p w14:paraId="02AAE41B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69</w:t>
            </w:r>
          </w:p>
        </w:tc>
        <w:tc>
          <w:tcPr>
            <w:tcW w:w="2410" w:type="dxa"/>
            <w:vAlign w:val="bottom"/>
          </w:tcPr>
          <w:p w14:paraId="70FD81F9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36.7 (342.6)</w:t>
            </w:r>
          </w:p>
        </w:tc>
      </w:tr>
      <w:tr w:rsidR="001E607A" w:rsidRPr="002A4667" w14:paraId="7522BA72" w14:textId="77777777" w:rsidTr="001E607A">
        <w:tc>
          <w:tcPr>
            <w:tcW w:w="2405" w:type="dxa"/>
          </w:tcPr>
          <w:p w14:paraId="1197A074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 xml:space="preserve"> 8c</w:t>
            </w:r>
          </w:p>
        </w:tc>
        <w:tc>
          <w:tcPr>
            <w:tcW w:w="2268" w:type="dxa"/>
            <w:vAlign w:val="bottom"/>
          </w:tcPr>
          <w:p w14:paraId="00F33D7D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67</w:t>
            </w:r>
          </w:p>
        </w:tc>
        <w:tc>
          <w:tcPr>
            <w:tcW w:w="2410" w:type="dxa"/>
            <w:vAlign w:val="bottom"/>
          </w:tcPr>
          <w:p w14:paraId="0E8A927F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8.4 (54.4)</w:t>
            </w:r>
          </w:p>
        </w:tc>
      </w:tr>
      <w:tr w:rsidR="001E607A" w:rsidRPr="002A4667" w14:paraId="20DB5713" w14:textId="77777777" w:rsidTr="001E607A">
        <w:tc>
          <w:tcPr>
            <w:tcW w:w="2405" w:type="dxa"/>
          </w:tcPr>
          <w:p w14:paraId="5057A87A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 xml:space="preserve"> 9a</w:t>
            </w:r>
          </w:p>
        </w:tc>
        <w:tc>
          <w:tcPr>
            <w:tcW w:w="2268" w:type="dxa"/>
            <w:vAlign w:val="bottom"/>
          </w:tcPr>
          <w:p w14:paraId="4DE7388C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98</w:t>
            </w:r>
          </w:p>
        </w:tc>
        <w:tc>
          <w:tcPr>
            <w:tcW w:w="2410" w:type="dxa"/>
            <w:vAlign w:val="bottom"/>
          </w:tcPr>
          <w:p w14:paraId="3A711FBD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31.9 (308.9)</w:t>
            </w:r>
          </w:p>
        </w:tc>
      </w:tr>
      <w:tr w:rsidR="001E607A" w:rsidRPr="002A4667" w14:paraId="7C8493E7" w14:textId="77777777" w:rsidTr="001E607A">
        <w:tc>
          <w:tcPr>
            <w:tcW w:w="2405" w:type="dxa"/>
          </w:tcPr>
          <w:p w14:paraId="19A83D56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 xml:space="preserve"> 9b</w:t>
            </w:r>
          </w:p>
        </w:tc>
        <w:tc>
          <w:tcPr>
            <w:tcW w:w="2268" w:type="dxa"/>
            <w:vAlign w:val="bottom"/>
          </w:tcPr>
          <w:p w14:paraId="6645C004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57</w:t>
            </w:r>
          </w:p>
        </w:tc>
        <w:tc>
          <w:tcPr>
            <w:tcW w:w="2410" w:type="dxa"/>
            <w:vAlign w:val="bottom"/>
          </w:tcPr>
          <w:p w14:paraId="1CE44700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2.1 (14.9)</w:t>
            </w:r>
          </w:p>
        </w:tc>
      </w:tr>
      <w:tr w:rsidR="001E607A" w:rsidRPr="002A4667" w14:paraId="7B5341D4" w14:textId="77777777" w:rsidTr="001E607A">
        <w:tc>
          <w:tcPr>
            <w:tcW w:w="2405" w:type="dxa"/>
          </w:tcPr>
          <w:p w14:paraId="052AFB02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 xml:space="preserve"> 9c</w:t>
            </w:r>
          </w:p>
        </w:tc>
        <w:tc>
          <w:tcPr>
            <w:tcW w:w="2268" w:type="dxa"/>
            <w:vAlign w:val="bottom"/>
          </w:tcPr>
          <w:p w14:paraId="5CEC3964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2410" w:type="dxa"/>
            <w:vAlign w:val="bottom"/>
          </w:tcPr>
          <w:p w14:paraId="6D629DF9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5.8 (30.7)</w:t>
            </w:r>
          </w:p>
        </w:tc>
      </w:tr>
      <w:tr w:rsidR="001E607A" w:rsidRPr="002A4667" w14:paraId="6FDAB36C" w14:textId="77777777" w:rsidTr="001E607A">
        <w:tc>
          <w:tcPr>
            <w:tcW w:w="2405" w:type="dxa"/>
          </w:tcPr>
          <w:p w14:paraId="44116344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 xml:space="preserve"> 10a</w:t>
            </w:r>
          </w:p>
        </w:tc>
        <w:tc>
          <w:tcPr>
            <w:tcW w:w="2268" w:type="dxa"/>
            <w:vAlign w:val="bottom"/>
          </w:tcPr>
          <w:p w14:paraId="6A1A0E47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44</w:t>
            </w:r>
          </w:p>
        </w:tc>
        <w:tc>
          <w:tcPr>
            <w:tcW w:w="2410" w:type="dxa"/>
            <w:vAlign w:val="bottom"/>
          </w:tcPr>
          <w:p w14:paraId="04A2AD30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0.3 (6.1)</w:t>
            </w:r>
          </w:p>
        </w:tc>
      </w:tr>
      <w:tr w:rsidR="001E607A" w:rsidRPr="002A4667" w14:paraId="769CB913" w14:textId="77777777" w:rsidTr="001E607A">
        <w:tc>
          <w:tcPr>
            <w:tcW w:w="2405" w:type="dxa"/>
          </w:tcPr>
          <w:p w14:paraId="34221DC9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 xml:space="preserve"> 10b</w:t>
            </w:r>
          </w:p>
        </w:tc>
        <w:tc>
          <w:tcPr>
            <w:tcW w:w="2268" w:type="dxa"/>
            <w:vAlign w:val="bottom"/>
          </w:tcPr>
          <w:p w14:paraId="1BDD82E9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66</w:t>
            </w:r>
          </w:p>
        </w:tc>
        <w:tc>
          <w:tcPr>
            <w:tcW w:w="2410" w:type="dxa"/>
            <w:vAlign w:val="bottom"/>
          </w:tcPr>
          <w:p w14:paraId="1BF3E4C9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4.2 (45.4)</w:t>
            </w:r>
          </w:p>
        </w:tc>
      </w:tr>
      <w:tr w:rsidR="001E607A" w:rsidRPr="002A4667" w14:paraId="6068D8C3" w14:textId="77777777" w:rsidTr="001E607A">
        <w:tc>
          <w:tcPr>
            <w:tcW w:w="2405" w:type="dxa"/>
          </w:tcPr>
          <w:p w14:paraId="757507BC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 xml:space="preserve"> 10c</w:t>
            </w:r>
          </w:p>
        </w:tc>
        <w:tc>
          <w:tcPr>
            <w:tcW w:w="2268" w:type="dxa"/>
            <w:vAlign w:val="bottom"/>
          </w:tcPr>
          <w:p w14:paraId="25B69E7A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37</w:t>
            </w:r>
          </w:p>
        </w:tc>
        <w:tc>
          <w:tcPr>
            <w:tcW w:w="2410" w:type="dxa"/>
            <w:vAlign w:val="bottom"/>
          </w:tcPr>
          <w:p w14:paraId="69EA6670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4.1 (26.8)</w:t>
            </w:r>
          </w:p>
        </w:tc>
      </w:tr>
      <w:tr w:rsidR="001E607A" w:rsidRPr="002A4667" w14:paraId="58968323" w14:textId="77777777" w:rsidTr="001E607A">
        <w:tc>
          <w:tcPr>
            <w:tcW w:w="2405" w:type="dxa"/>
          </w:tcPr>
          <w:p w14:paraId="31509745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268" w:type="dxa"/>
            <w:vAlign w:val="bottom"/>
          </w:tcPr>
          <w:p w14:paraId="7BC7F127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485</w:t>
            </w:r>
          </w:p>
        </w:tc>
        <w:tc>
          <w:tcPr>
            <w:tcW w:w="2410" w:type="dxa"/>
            <w:vAlign w:val="bottom"/>
          </w:tcPr>
          <w:p w14:paraId="407B631F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33.4 (293.7)</w:t>
            </w:r>
          </w:p>
        </w:tc>
      </w:tr>
      <w:tr w:rsidR="001E607A" w:rsidRPr="002A4667" w14:paraId="3E419221" w14:textId="77777777" w:rsidTr="001E607A">
        <w:tc>
          <w:tcPr>
            <w:tcW w:w="2405" w:type="dxa"/>
          </w:tcPr>
          <w:p w14:paraId="2131BE9E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268" w:type="dxa"/>
            <w:vAlign w:val="bottom"/>
          </w:tcPr>
          <w:p w14:paraId="0C6A7244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515</w:t>
            </w:r>
          </w:p>
        </w:tc>
        <w:tc>
          <w:tcPr>
            <w:tcW w:w="2410" w:type="dxa"/>
            <w:vAlign w:val="bottom"/>
          </w:tcPr>
          <w:p w14:paraId="6AAE5D63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9.5 (9.9)</w:t>
            </w:r>
          </w:p>
        </w:tc>
      </w:tr>
      <w:tr w:rsidR="001E607A" w:rsidRPr="002A4667" w14:paraId="5C820B78" w14:textId="77777777" w:rsidTr="001E607A">
        <w:tc>
          <w:tcPr>
            <w:tcW w:w="2405" w:type="dxa"/>
          </w:tcPr>
          <w:p w14:paraId="748FDCCB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268" w:type="dxa"/>
            <w:vAlign w:val="bottom"/>
          </w:tcPr>
          <w:p w14:paraId="4E164BA9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511</w:t>
            </w:r>
          </w:p>
        </w:tc>
        <w:tc>
          <w:tcPr>
            <w:tcW w:w="2410" w:type="dxa"/>
            <w:vAlign w:val="bottom"/>
          </w:tcPr>
          <w:p w14:paraId="48616C3C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8.4 (34.8)</w:t>
            </w:r>
          </w:p>
        </w:tc>
      </w:tr>
      <w:tr w:rsidR="001E607A" w:rsidRPr="002A4667" w14:paraId="37D1388D" w14:textId="77777777" w:rsidTr="001E607A">
        <w:tc>
          <w:tcPr>
            <w:tcW w:w="2405" w:type="dxa"/>
          </w:tcPr>
          <w:p w14:paraId="03FED3FD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268" w:type="dxa"/>
            <w:vAlign w:val="bottom"/>
          </w:tcPr>
          <w:p w14:paraId="621738C5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502</w:t>
            </w:r>
          </w:p>
        </w:tc>
        <w:tc>
          <w:tcPr>
            <w:tcW w:w="2410" w:type="dxa"/>
            <w:vAlign w:val="bottom"/>
          </w:tcPr>
          <w:p w14:paraId="2FE9CFAF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9.3 (34.6)</w:t>
            </w:r>
          </w:p>
        </w:tc>
      </w:tr>
      <w:tr w:rsidR="001E607A" w:rsidRPr="002A4667" w14:paraId="0D87CDFA" w14:textId="77777777" w:rsidTr="001E607A">
        <w:tc>
          <w:tcPr>
            <w:tcW w:w="2405" w:type="dxa"/>
          </w:tcPr>
          <w:p w14:paraId="70735A1A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268" w:type="dxa"/>
            <w:vAlign w:val="bottom"/>
          </w:tcPr>
          <w:p w14:paraId="14549255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511</w:t>
            </w:r>
          </w:p>
        </w:tc>
        <w:tc>
          <w:tcPr>
            <w:tcW w:w="2410" w:type="dxa"/>
            <w:vAlign w:val="bottom"/>
          </w:tcPr>
          <w:p w14:paraId="0B7E762A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3.4 (58.9)</w:t>
            </w:r>
          </w:p>
        </w:tc>
      </w:tr>
      <w:tr w:rsidR="001E607A" w:rsidRPr="002A4667" w14:paraId="51C96C7D" w14:textId="77777777" w:rsidTr="001E607A">
        <w:tc>
          <w:tcPr>
            <w:tcW w:w="2405" w:type="dxa"/>
          </w:tcPr>
          <w:p w14:paraId="2DF5A373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268" w:type="dxa"/>
            <w:vAlign w:val="bottom"/>
          </w:tcPr>
          <w:p w14:paraId="438C2C06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469</w:t>
            </w:r>
          </w:p>
        </w:tc>
        <w:tc>
          <w:tcPr>
            <w:tcW w:w="2410" w:type="dxa"/>
            <w:vAlign w:val="bottom"/>
          </w:tcPr>
          <w:p w14:paraId="7381B353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2.1 (77.2)</w:t>
            </w:r>
          </w:p>
        </w:tc>
      </w:tr>
      <w:tr w:rsidR="001E607A" w:rsidRPr="002A4667" w14:paraId="549A607C" w14:textId="77777777" w:rsidTr="001E607A">
        <w:tc>
          <w:tcPr>
            <w:tcW w:w="2405" w:type="dxa"/>
          </w:tcPr>
          <w:p w14:paraId="3753E27C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268" w:type="dxa"/>
            <w:vAlign w:val="bottom"/>
          </w:tcPr>
          <w:p w14:paraId="2824782E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487</w:t>
            </w:r>
          </w:p>
        </w:tc>
        <w:tc>
          <w:tcPr>
            <w:tcW w:w="2410" w:type="dxa"/>
            <w:vAlign w:val="bottom"/>
          </w:tcPr>
          <w:p w14:paraId="1A233AFB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7.1 (47.5)</w:t>
            </w:r>
          </w:p>
        </w:tc>
      </w:tr>
      <w:tr w:rsidR="001E607A" w:rsidRPr="002A4667" w14:paraId="117873F9" w14:textId="77777777" w:rsidTr="001E607A">
        <w:tc>
          <w:tcPr>
            <w:tcW w:w="2405" w:type="dxa"/>
          </w:tcPr>
          <w:p w14:paraId="417462D1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268" w:type="dxa"/>
            <w:vAlign w:val="bottom"/>
          </w:tcPr>
          <w:p w14:paraId="28FFC9BD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503</w:t>
            </w:r>
          </w:p>
        </w:tc>
        <w:tc>
          <w:tcPr>
            <w:tcW w:w="2410" w:type="dxa"/>
            <w:vAlign w:val="bottom"/>
          </w:tcPr>
          <w:p w14:paraId="77EB1B05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9.4 (202.8)</w:t>
            </w:r>
          </w:p>
        </w:tc>
      </w:tr>
      <w:tr w:rsidR="001E607A" w:rsidRPr="002A4667" w14:paraId="679C6092" w14:textId="77777777" w:rsidTr="001E607A">
        <w:tc>
          <w:tcPr>
            <w:tcW w:w="2405" w:type="dxa"/>
          </w:tcPr>
          <w:p w14:paraId="5505D32D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268" w:type="dxa"/>
            <w:vAlign w:val="bottom"/>
          </w:tcPr>
          <w:p w14:paraId="5B833645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505</w:t>
            </w:r>
          </w:p>
        </w:tc>
        <w:tc>
          <w:tcPr>
            <w:tcW w:w="2410" w:type="dxa"/>
            <w:vAlign w:val="bottom"/>
          </w:tcPr>
          <w:p w14:paraId="53C5D580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21.0 (194.2)</w:t>
            </w:r>
          </w:p>
        </w:tc>
      </w:tr>
      <w:tr w:rsidR="001E607A" w:rsidRPr="002A4667" w14:paraId="1C45E18E" w14:textId="77777777" w:rsidTr="001E607A">
        <w:tc>
          <w:tcPr>
            <w:tcW w:w="2405" w:type="dxa"/>
          </w:tcPr>
          <w:p w14:paraId="7531AF68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2268" w:type="dxa"/>
            <w:vAlign w:val="bottom"/>
          </w:tcPr>
          <w:p w14:paraId="0E2317FA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447</w:t>
            </w:r>
          </w:p>
        </w:tc>
        <w:tc>
          <w:tcPr>
            <w:tcW w:w="2410" w:type="dxa"/>
            <w:vAlign w:val="bottom"/>
          </w:tcPr>
          <w:p w14:paraId="735B9A93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3.0 (31.6)</w:t>
            </w:r>
          </w:p>
        </w:tc>
      </w:tr>
      <w:tr w:rsidR="001E607A" w:rsidRPr="002A4667" w14:paraId="161465CC" w14:textId="77777777" w:rsidTr="001E607A">
        <w:tc>
          <w:tcPr>
            <w:tcW w:w="2405" w:type="dxa"/>
          </w:tcPr>
          <w:p w14:paraId="3FEACA7F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2268" w:type="dxa"/>
            <w:vAlign w:val="bottom"/>
          </w:tcPr>
          <w:p w14:paraId="2D672FAC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696</w:t>
            </w:r>
          </w:p>
        </w:tc>
        <w:tc>
          <w:tcPr>
            <w:tcW w:w="2410" w:type="dxa"/>
            <w:vAlign w:val="bottom"/>
          </w:tcPr>
          <w:p w14:paraId="6A9CA28A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3.2 (113.7)</w:t>
            </w:r>
          </w:p>
        </w:tc>
      </w:tr>
      <w:tr w:rsidR="001E607A" w:rsidRPr="002A4667" w14:paraId="400E61CD" w14:textId="77777777" w:rsidTr="001E607A">
        <w:tc>
          <w:tcPr>
            <w:tcW w:w="2405" w:type="dxa"/>
          </w:tcPr>
          <w:p w14:paraId="2791F889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2268" w:type="dxa"/>
            <w:vAlign w:val="bottom"/>
          </w:tcPr>
          <w:p w14:paraId="25F866CE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669</w:t>
            </w:r>
          </w:p>
        </w:tc>
        <w:tc>
          <w:tcPr>
            <w:tcW w:w="2410" w:type="dxa"/>
            <w:vAlign w:val="bottom"/>
          </w:tcPr>
          <w:p w14:paraId="458CA7CE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5.5 (126.4)</w:t>
            </w:r>
          </w:p>
        </w:tc>
      </w:tr>
      <w:tr w:rsidR="001E607A" w:rsidRPr="002A4667" w14:paraId="149958B8" w14:textId="77777777" w:rsidTr="001E607A">
        <w:tc>
          <w:tcPr>
            <w:tcW w:w="2405" w:type="dxa"/>
          </w:tcPr>
          <w:p w14:paraId="02CAD8C2" w14:textId="77777777" w:rsidR="001E607A" w:rsidRPr="002A4667" w:rsidRDefault="001E607A" w:rsidP="002A46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A4667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2268" w:type="dxa"/>
            <w:vAlign w:val="bottom"/>
          </w:tcPr>
          <w:p w14:paraId="3AEA3171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570</w:t>
            </w:r>
          </w:p>
        </w:tc>
        <w:tc>
          <w:tcPr>
            <w:tcW w:w="2410" w:type="dxa"/>
            <w:vAlign w:val="bottom"/>
          </w:tcPr>
          <w:p w14:paraId="457780EA" w14:textId="77777777" w:rsidR="001E607A" w:rsidRPr="002A4667" w:rsidRDefault="001E607A" w:rsidP="002A466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A4667">
              <w:rPr>
                <w:rFonts w:ascii="Calibri" w:hAnsi="Calibri" w:cs="Calibri"/>
                <w:color w:val="000000"/>
                <w:sz w:val="21"/>
                <w:szCs w:val="21"/>
              </w:rPr>
              <w:t>15.2 (160.6)</w:t>
            </w:r>
          </w:p>
        </w:tc>
      </w:tr>
    </w:tbl>
    <w:p w14:paraId="287C90A5" w14:textId="2EF9ACBC" w:rsidR="00B616EB" w:rsidRDefault="00AE654C" w:rsidP="002A4667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  <w:vertAlign w:val="superscript"/>
        </w:rPr>
        <w:t xml:space="preserve">a </w:t>
      </w:r>
      <w:r w:rsidR="00B616EB">
        <w:rPr>
          <w:rFonts w:ascii="Times New Roman" w:hAnsi="Times New Roman" w:cs="Times New Roman"/>
          <w:sz w:val="21"/>
          <w:szCs w:val="21"/>
        </w:rPr>
        <w:t xml:space="preserve">Variants do not summarize to </w:t>
      </w:r>
      <w:r w:rsidR="00B616EB" w:rsidRPr="00B616EB">
        <w:rPr>
          <w:rFonts w:ascii="Times New Roman" w:hAnsi="Times New Roman" w:cs="Times New Roman"/>
          <w:sz w:val="21"/>
          <w:szCs w:val="21"/>
        </w:rPr>
        <w:t>6,756</w:t>
      </w:r>
      <w:r w:rsidR="00B616EB">
        <w:rPr>
          <w:rFonts w:ascii="Times New Roman" w:hAnsi="Times New Roman" w:cs="Times New Roman"/>
          <w:sz w:val="21"/>
          <w:szCs w:val="21"/>
        </w:rPr>
        <w:t xml:space="preserve"> because of missing information</w:t>
      </w:r>
      <w:r w:rsidR="002063F8">
        <w:rPr>
          <w:rFonts w:ascii="Times New Roman" w:hAnsi="Times New Roman" w:cs="Times New Roman"/>
          <w:sz w:val="21"/>
          <w:szCs w:val="21"/>
        </w:rPr>
        <w:t xml:space="preserve"> regarding t</w:t>
      </w:r>
      <w:r w:rsidR="002063F8" w:rsidRPr="002A4667">
        <w:rPr>
          <w:rFonts w:ascii="Times New Roman" w:hAnsi="Times New Roman" w:cs="Times New Roman"/>
          <w:sz w:val="21"/>
          <w:szCs w:val="21"/>
        </w:rPr>
        <w:t>ime spend answering the questionnaire</w:t>
      </w:r>
    </w:p>
    <w:p w14:paraId="61ADFC8A" w14:textId="5C38A11F" w:rsidR="001E607A" w:rsidRPr="002A4667" w:rsidRDefault="00AE654C" w:rsidP="002A4667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  <w:vertAlign w:val="superscript"/>
        </w:rPr>
        <w:t xml:space="preserve">b </w:t>
      </w:r>
      <w:r w:rsidR="001E607A" w:rsidRPr="002A4667">
        <w:rPr>
          <w:rFonts w:ascii="Times New Roman" w:hAnsi="Times New Roman" w:cs="Times New Roman"/>
          <w:sz w:val="21"/>
          <w:szCs w:val="21"/>
        </w:rPr>
        <w:t>P-values for difference in time spend answering:</w:t>
      </w:r>
      <w:r w:rsidR="00B616EB">
        <w:rPr>
          <w:rFonts w:ascii="Times New Roman" w:hAnsi="Times New Roman" w:cs="Times New Roman"/>
          <w:sz w:val="21"/>
          <w:szCs w:val="21"/>
        </w:rPr>
        <w:t xml:space="preserve"> </w:t>
      </w:r>
      <w:r w:rsidR="001E607A" w:rsidRPr="002A4667">
        <w:rPr>
          <w:rFonts w:ascii="Times New Roman" w:hAnsi="Times New Roman" w:cs="Times New Roman"/>
          <w:sz w:val="21"/>
          <w:szCs w:val="21"/>
        </w:rPr>
        <w:t>All 30 groups: P=0.175</w:t>
      </w:r>
      <w:r w:rsidR="00B616EB">
        <w:rPr>
          <w:rFonts w:ascii="Times New Roman" w:hAnsi="Times New Roman" w:cs="Times New Roman"/>
          <w:sz w:val="21"/>
          <w:szCs w:val="21"/>
        </w:rPr>
        <w:t xml:space="preserve">, </w:t>
      </w:r>
      <w:r w:rsidR="001E607A" w:rsidRPr="002A4667">
        <w:rPr>
          <w:rFonts w:ascii="Times New Roman" w:hAnsi="Times New Roman" w:cs="Times New Roman"/>
          <w:sz w:val="21"/>
          <w:szCs w:val="21"/>
        </w:rPr>
        <w:t>Groups 1-10: P=0.074</w:t>
      </w:r>
    </w:p>
    <w:p w14:paraId="38F00B22" w14:textId="3ECC865D" w:rsidR="00DE591E" w:rsidRPr="00A4735A" w:rsidRDefault="00504988" w:rsidP="00A4735A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Groups a-</w:t>
      </w:r>
      <w:r w:rsidR="001E607A" w:rsidRPr="002A4667">
        <w:rPr>
          <w:rFonts w:ascii="Times New Roman" w:hAnsi="Times New Roman" w:cs="Times New Roman"/>
          <w:sz w:val="21"/>
          <w:szCs w:val="21"/>
        </w:rPr>
        <w:t>c: P=0.861</w:t>
      </w:r>
    </w:p>
    <w:sectPr w:rsidR="00DE591E" w:rsidRPr="00A4735A" w:rsidSect="000E410E">
      <w:pgSz w:w="11906" w:h="16838"/>
      <w:pgMar w:top="1699" w:right="1138" w:bottom="1699" w:left="113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3DDBB5" w14:textId="77777777" w:rsidR="0089317B" w:rsidRDefault="0089317B" w:rsidP="00856862">
      <w:pPr>
        <w:spacing w:after="0" w:line="240" w:lineRule="auto"/>
      </w:pPr>
      <w:r>
        <w:separator/>
      </w:r>
    </w:p>
  </w:endnote>
  <w:endnote w:type="continuationSeparator" w:id="0">
    <w:p w14:paraId="6A6F1171" w14:textId="77777777" w:rsidR="0089317B" w:rsidRDefault="0089317B" w:rsidP="008568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73FC44" w14:textId="77777777" w:rsidR="0089317B" w:rsidRDefault="0089317B" w:rsidP="00856862">
      <w:pPr>
        <w:spacing w:after="0" w:line="240" w:lineRule="auto"/>
      </w:pPr>
      <w:r>
        <w:separator/>
      </w:r>
    </w:p>
  </w:footnote>
  <w:footnote w:type="continuationSeparator" w:id="0">
    <w:p w14:paraId="3330FCAF" w14:textId="77777777" w:rsidR="0089317B" w:rsidRDefault="0089317B" w:rsidP="008568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275EAF"/>
    <w:multiLevelType w:val="hybridMultilevel"/>
    <w:tmpl w:val="24402D1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E414DB"/>
    <w:multiLevelType w:val="hybridMultilevel"/>
    <w:tmpl w:val="BA969D7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FC0AEA"/>
    <w:multiLevelType w:val="hybridMultilevel"/>
    <w:tmpl w:val="E7BCA550"/>
    <w:lvl w:ilvl="0" w:tplc="F3081DF0">
      <w:start w:val="1"/>
      <w:numFmt w:val="lowerRoman"/>
      <w:lvlText w:val="%1.)"/>
      <w:lvlJc w:val="left"/>
      <w:pPr>
        <w:ind w:left="1080" w:hanging="7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060411"/>
    <w:multiLevelType w:val="hybridMultilevel"/>
    <w:tmpl w:val="F648D2C2"/>
    <w:lvl w:ilvl="0" w:tplc="142AD6E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C86D79"/>
    <w:multiLevelType w:val="hybridMultilevel"/>
    <w:tmpl w:val="57B8ABC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a-DK" w:vendorID="64" w:dllVersion="6" w:nlCheck="1" w:checkStyle="0"/>
  <w:activeWritingStyle w:appName="MSWord" w:lang="en-US" w:vendorID="64" w:dllVersion="0" w:nlCheck="1" w:checkStyle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rpzv2e050t9setvxfv05dq25wfafx20frw&quot;&gt;Sundhedsret-Converted&lt;record-ids&gt;&lt;item&gt;12&lt;/item&gt;&lt;item&gt;14&lt;/item&gt;&lt;item&gt;19&lt;/item&gt;&lt;item&gt;22&lt;/item&gt;&lt;item&gt;24&lt;/item&gt;&lt;item&gt;46&lt;/item&gt;&lt;item&gt;52&lt;/item&gt;&lt;item&gt;60&lt;/item&gt;&lt;item&gt;78&lt;/item&gt;&lt;item&gt;91&lt;/item&gt;&lt;item&gt;130&lt;/item&gt;&lt;item&gt;150&lt;/item&gt;&lt;item&gt;351&lt;/item&gt;&lt;item&gt;592&lt;/item&gt;&lt;item&gt;667&lt;/item&gt;&lt;item&gt;865&lt;/item&gt;&lt;item&gt;866&lt;/item&gt;&lt;item&gt;985&lt;/item&gt;&lt;item&gt;988&lt;/item&gt;&lt;item&gt;1041&lt;/item&gt;&lt;item&gt;1044&lt;/item&gt;&lt;item&gt;1049&lt;/item&gt;&lt;item&gt;1051&lt;/item&gt;&lt;item&gt;1052&lt;/item&gt;&lt;item&gt;1053&lt;/item&gt;&lt;item&gt;1054&lt;/item&gt;&lt;item&gt;1055&lt;/item&gt;&lt;item&gt;1056&lt;/item&gt;&lt;item&gt;1057&lt;/item&gt;&lt;item&gt;1082&lt;/item&gt;&lt;item&gt;1083&lt;/item&gt;&lt;item&gt;1088&lt;/item&gt;&lt;item&gt;1089&lt;/item&gt;&lt;item&gt;1090&lt;/item&gt;&lt;item&gt;1091&lt;/item&gt;&lt;item&gt;1092&lt;/item&gt;&lt;item&gt;1093&lt;/item&gt;&lt;item&gt;1094&lt;/item&gt;&lt;item&gt;1096&lt;/item&gt;&lt;item&gt;1103&lt;/item&gt;&lt;item&gt;1114&lt;/item&gt;&lt;item&gt;1160&lt;/item&gt;&lt;item&gt;1170&lt;/item&gt;&lt;/record-ids&gt;&lt;/item&gt;&lt;/Libraries&gt;"/>
  </w:docVars>
  <w:rsids>
    <w:rsidRoot w:val="00F63C8E"/>
    <w:rsid w:val="00002CB2"/>
    <w:rsid w:val="0000531D"/>
    <w:rsid w:val="000056B6"/>
    <w:rsid w:val="000061CB"/>
    <w:rsid w:val="000079FC"/>
    <w:rsid w:val="00011745"/>
    <w:rsid w:val="00014729"/>
    <w:rsid w:val="0002203D"/>
    <w:rsid w:val="00031AE2"/>
    <w:rsid w:val="00033D09"/>
    <w:rsid w:val="0004102D"/>
    <w:rsid w:val="00042C71"/>
    <w:rsid w:val="00043F87"/>
    <w:rsid w:val="00050691"/>
    <w:rsid w:val="000526C7"/>
    <w:rsid w:val="00052842"/>
    <w:rsid w:val="00053EAE"/>
    <w:rsid w:val="00054FD6"/>
    <w:rsid w:val="00055449"/>
    <w:rsid w:val="00055F17"/>
    <w:rsid w:val="00060122"/>
    <w:rsid w:val="00065B31"/>
    <w:rsid w:val="0006607C"/>
    <w:rsid w:val="00071533"/>
    <w:rsid w:val="00071E2C"/>
    <w:rsid w:val="00073D78"/>
    <w:rsid w:val="00074DC7"/>
    <w:rsid w:val="00093051"/>
    <w:rsid w:val="000970E8"/>
    <w:rsid w:val="000A02D4"/>
    <w:rsid w:val="000A31F9"/>
    <w:rsid w:val="000A4476"/>
    <w:rsid w:val="000B3FD6"/>
    <w:rsid w:val="000C5602"/>
    <w:rsid w:val="000C5EFF"/>
    <w:rsid w:val="000D2878"/>
    <w:rsid w:val="000D2F64"/>
    <w:rsid w:val="000D56B8"/>
    <w:rsid w:val="000D5C20"/>
    <w:rsid w:val="000D7425"/>
    <w:rsid w:val="000E33F1"/>
    <w:rsid w:val="000E410E"/>
    <w:rsid w:val="000E457E"/>
    <w:rsid w:val="000E6D52"/>
    <w:rsid w:val="000E78D5"/>
    <w:rsid w:val="000F4E40"/>
    <w:rsid w:val="00101C51"/>
    <w:rsid w:val="00102AE0"/>
    <w:rsid w:val="0010753C"/>
    <w:rsid w:val="00110CEE"/>
    <w:rsid w:val="00111D62"/>
    <w:rsid w:val="001135DD"/>
    <w:rsid w:val="00116281"/>
    <w:rsid w:val="0013102E"/>
    <w:rsid w:val="0013364C"/>
    <w:rsid w:val="00133D97"/>
    <w:rsid w:val="00134449"/>
    <w:rsid w:val="001356AF"/>
    <w:rsid w:val="00137684"/>
    <w:rsid w:val="001432E8"/>
    <w:rsid w:val="00145A02"/>
    <w:rsid w:val="001502B9"/>
    <w:rsid w:val="001529FD"/>
    <w:rsid w:val="00160C29"/>
    <w:rsid w:val="00164D37"/>
    <w:rsid w:val="00170BED"/>
    <w:rsid w:val="00172929"/>
    <w:rsid w:val="001778B5"/>
    <w:rsid w:val="00177BF1"/>
    <w:rsid w:val="001845BC"/>
    <w:rsid w:val="00191541"/>
    <w:rsid w:val="00192232"/>
    <w:rsid w:val="001933A5"/>
    <w:rsid w:val="0019622F"/>
    <w:rsid w:val="00196A92"/>
    <w:rsid w:val="00196DC2"/>
    <w:rsid w:val="001A237A"/>
    <w:rsid w:val="001A65C7"/>
    <w:rsid w:val="001B3436"/>
    <w:rsid w:val="001B48B0"/>
    <w:rsid w:val="001B5AC2"/>
    <w:rsid w:val="001B7372"/>
    <w:rsid w:val="001C11B3"/>
    <w:rsid w:val="001C50B6"/>
    <w:rsid w:val="001C7F34"/>
    <w:rsid w:val="001D1A06"/>
    <w:rsid w:val="001D4E45"/>
    <w:rsid w:val="001E089E"/>
    <w:rsid w:val="001E3B0E"/>
    <w:rsid w:val="001E46C8"/>
    <w:rsid w:val="001E50CA"/>
    <w:rsid w:val="001E607A"/>
    <w:rsid w:val="001E7A55"/>
    <w:rsid w:val="001F2437"/>
    <w:rsid w:val="001F24A8"/>
    <w:rsid w:val="001F54D7"/>
    <w:rsid w:val="001F560E"/>
    <w:rsid w:val="0020235C"/>
    <w:rsid w:val="00204AE7"/>
    <w:rsid w:val="002063F8"/>
    <w:rsid w:val="00211100"/>
    <w:rsid w:val="00212413"/>
    <w:rsid w:val="0021324F"/>
    <w:rsid w:val="00213275"/>
    <w:rsid w:val="00213B22"/>
    <w:rsid w:val="00221C23"/>
    <w:rsid w:val="00223E9F"/>
    <w:rsid w:val="00225BA9"/>
    <w:rsid w:val="0023130E"/>
    <w:rsid w:val="00232D44"/>
    <w:rsid w:val="0023336D"/>
    <w:rsid w:val="00240404"/>
    <w:rsid w:val="0024420F"/>
    <w:rsid w:val="002443D4"/>
    <w:rsid w:val="00246320"/>
    <w:rsid w:val="00246980"/>
    <w:rsid w:val="00247905"/>
    <w:rsid w:val="00251677"/>
    <w:rsid w:val="00253624"/>
    <w:rsid w:val="00263815"/>
    <w:rsid w:val="002643E2"/>
    <w:rsid w:val="00276E23"/>
    <w:rsid w:val="00277C6E"/>
    <w:rsid w:val="00280998"/>
    <w:rsid w:val="00284D08"/>
    <w:rsid w:val="00285AB7"/>
    <w:rsid w:val="00290A7A"/>
    <w:rsid w:val="0029550D"/>
    <w:rsid w:val="002A4667"/>
    <w:rsid w:val="002A65CA"/>
    <w:rsid w:val="002B1830"/>
    <w:rsid w:val="002B3828"/>
    <w:rsid w:val="002B5405"/>
    <w:rsid w:val="002B7602"/>
    <w:rsid w:val="002C2D1B"/>
    <w:rsid w:val="002C2F3D"/>
    <w:rsid w:val="002C4A8C"/>
    <w:rsid w:val="002D0AAB"/>
    <w:rsid w:val="002D6D7A"/>
    <w:rsid w:val="002E3B89"/>
    <w:rsid w:val="002F1B02"/>
    <w:rsid w:val="0030352D"/>
    <w:rsid w:val="00304566"/>
    <w:rsid w:val="00306E2D"/>
    <w:rsid w:val="00311B79"/>
    <w:rsid w:val="00312B49"/>
    <w:rsid w:val="00316F09"/>
    <w:rsid w:val="00325222"/>
    <w:rsid w:val="003316A2"/>
    <w:rsid w:val="00333610"/>
    <w:rsid w:val="00333D12"/>
    <w:rsid w:val="00344236"/>
    <w:rsid w:val="00347D3B"/>
    <w:rsid w:val="00351282"/>
    <w:rsid w:val="00351371"/>
    <w:rsid w:val="00351880"/>
    <w:rsid w:val="00354800"/>
    <w:rsid w:val="0036004C"/>
    <w:rsid w:val="0036056F"/>
    <w:rsid w:val="00360B0E"/>
    <w:rsid w:val="0036190D"/>
    <w:rsid w:val="0036492F"/>
    <w:rsid w:val="00364EC5"/>
    <w:rsid w:val="0036539B"/>
    <w:rsid w:val="00367749"/>
    <w:rsid w:val="00370B7F"/>
    <w:rsid w:val="00372365"/>
    <w:rsid w:val="003731AC"/>
    <w:rsid w:val="00373BD0"/>
    <w:rsid w:val="00380DEB"/>
    <w:rsid w:val="00386BF1"/>
    <w:rsid w:val="0039556E"/>
    <w:rsid w:val="00395D55"/>
    <w:rsid w:val="003A035E"/>
    <w:rsid w:val="003A2C75"/>
    <w:rsid w:val="003A6FE1"/>
    <w:rsid w:val="003A73F4"/>
    <w:rsid w:val="003A776B"/>
    <w:rsid w:val="003B0D97"/>
    <w:rsid w:val="003B24AB"/>
    <w:rsid w:val="003B2FC3"/>
    <w:rsid w:val="003B6609"/>
    <w:rsid w:val="003C4C08"/>
    <w:rsid w:val="003D038A"/>
    <w:rsid w:val="003D1484"/>
    <w:rsid w:val="003D21C6"/>
    <w:rsid w:val="003D3DC0"/>
    <w:rsid w:val="003D51BC"/>
    <w:rsid w:val="003D6D53"/>
    <w:rsid w:val="003E25D6"/>
    <w:rsid w:val="003E4D59"/>
    <w:rsid w:val="003E6574"/>
    <w:rsid w:val="003E701A"/>
    <w:rsid w:val="003F1382"/>
    <w:rsid w:val="003F2723"/>
    <w:rsid w:val="003F5D12"/>
    <w:rsid w:val="003F6E83"/>
    <w:rsid w:val="004019C6"/>
    <w:rsid w:val="004049A0"/>
    <w:rsid w:val="00405039"/>
    <w:rsid w:val="004131C2"/>
    <w:rsid w:val="00415A83"/>
    <w:rsid w:val="00416621"/>
    <w:rsid w:val="00417D61"/>
    <w:rsid w:val="00425FF1"/>
    <w:rsid w:val="00427B43"/>
    <w:rsid w:val="004323FB"/>
    <w:rsid w:val="00433A54"/>
    <w:rsid w:val="0043610E"/>
    <w:rsid w:val="004406DD"/>
    <w:rsid w:val="0044380E"/>
    <w:rsid w:val="00444311"/>
    <w:rsid w:val="00444746"/>
    <w:rsid w:val="00445720"/>
    <w:rsid w:val="00446270"/>
    <w:rsid w:val="00450452"/>
    <w:rsid w:val="00465EF4"/>
    <w:rsid w:val="00465FFE"/>
    <w:rsid w:val="004708EB"/>
    <w:rsid w:val="00474DB8"/>
    <w:rsid w:val="0047564D"/>
    <w:rsid w:val="004769E6"/>
    <w:rsid w:val="00483BD0"/>
    <w:rsid w:val="00495FF1"/>
    <w:rsid w:val="004A0E23"/>
    <w:rsid w:val="004A1841"/>
    <w:rsid w:val="004B1B24"/>
    <w:rsid w:val="004B698D"/>
    <w:rsid w:val="004B7DDF"/>
    <w:rsid w:val="004C0885"/>
    <w:rsid w:val="004C2644"/>
    <w:rsid w:val="004D1B3C"/>
    <w:rsid w:val="004D33CE"/>
    <w:rsid w:val="004D5387"/>
    <w:rsid w:val="004D6220"/>
    <w:rsid w:val="004E01A3"/>
    <w:rsid w:val="004E767A"/>
    <w:rsid w:val="004F27E5"/>
    <w:rsid w:val="004F28E2"/>
    <w:rsid w:val="004F357F"/>
    <w:rsid w:val="004F5681"/>
    <w:rsid w:val="004F7C5A"/>
    <w:rsid w:val="005043A6"/>
    <w:rsid w:val="00504988"/>
    <w:rsid w:val="005078A3"/>
    <w:rsid w:val="00511E02"/>
    <w:rsid w:val="005136F7"/>
    <w:rsid w:val="0051379A"/>
    <w:rsid w:val="00521B5C"/>
    <w:rsid w:val="00522223"/>
    <w:rsid w:val="005226F0"/>
    <w:rsid w:val="005245A4"/>
    <w:rsid w:val="00526EA8"/>
    <w:rsid w:val="0053054F"/>
    <w:rsid w:val="00544D02"/>
    <w:rsid w:val="00546235"/>
    <w:rsid w:val="00553561"/>
    <w:rsid w:val="00556B0A"/>
    <w:rsid w:val="0055743A"/>
    <w:rsid w:val="00562BA1"/>
    <w:rsid w:val="0056397F"/>
    <w:rsid w:val="005661C9"/>
    <w:rsid w:val="005666B9"/>
    <w:rsid w:val="005809DB"/>
    <w:rsid w:val="00583C4B"/>
    <w:rsid w:val="00583DCF"/>
    <w:rsid w:val="00585595"/>
    <w:rsid w:val="00594054"/>
    <w:rsid w:val="00594E07"/>
    <w:rsid w:val="00597AE0"/>
    <w:rsid w:val="005A0505"/>
    <w:rsid w:val="005A4850"/>
    <w:rsid w:val="005B2AA7"/>
    <w:rsid w:val="005B4D58"/>
    <w:rsid w:val="005B5C0D"/>
    <w:rsid w:val="005B76E0"/>
    <w:rsid w:val="005C4168"/>
    <w:rsid w:val="005C4CF6"/>
    <w:rsid w:val="005C5F5F"/>
    <w:rsid w:val="005C6695"/>
    <w:rsid w:val="005D1361"/>
    <w:rsid w:val="005D4FBC"/>
    <w:rsid w:val="005D63C3"/>
    <w:rsid w:val="005D6C6A"/>
    <w:rsid w:val="005E64CA"/>
    <w:rsid w:val="005E698A"/>
    <w:rsid w:val="005E790D"/>
    <w:rsid w:val="005F21EB"/>
    <w:rsid w:val="005F5EFF"/>
    <w:rsid w:val="006000C6"/>
    <w:rsid w:val="0060145B"/>
    <w:rsid w:val="0060310B"/>
    <w:rsid w:val="006065FA"/>
    <w:rsid w:val="006109F6"/>
    <w:rsid w:val="0061355E"/>
    <w:rsid w:val="00616024"/>
    <w:rsid w:val="00623313"/>
    <w:rsid w:val="006239F2"/>
    <w:rsid w:val="00626BD0"/>
    <w:rsid w:val="00626BE3"/>
    <w:rsid w:val="00631444"/>
    <w:rsid w:val="00636D96"/>
    <w:rsid w:val="00637C97"/>
    <w:rsid w:val="00637F46"/>
    <w:rsid w:val="00640A6A"/>
    <w:rsid w:val="006428BD"/>
    <w:rsid w:val="00644DCA"/>
    <w:rsid w:val="00646D90"/>
    <w:rsid w:val="00650772"/>
    <w:rsid w:val="00650B01"/>
    <w:rsid w:val="006511F2"/>
    <w:rsid w:val="006620F3"/>
    <w:rsid w:val="006645A6"/>
    <w:rsid w:val="0066553C"/>
    <w:rsid w:val="006746EE"/>
    <w:rsid w:val="00677E15"/>
    <w:rsid w:val="006806EB"/>
    <w:rsid w:val="0068195A"/>
    <w:rsid w:val="006829AF"/>
    <w:rsid w:val="00682EA7"/>
    <w:rsid w:val="0068424B"/>
    <w:rsid w:val="0068512C"/>
    <w:rsid w:val="006A0923"/>
    <w:rsid w:val="006A1C44"/>
    <w:rsid w:val="006A51A5"/>
    <w:rsid w:val="006A5D0A"/>
    <w:rsid w:val="006A626F"/>
    <w:rsid w:val="006B16AA"/>
    <w:rsid w:val="006B4C64"/>
    <w:rsid w:val="006B5BA6"/>
    <w:rsid w:val="006C0FC8"/>
    <w:rsid w:val="006C45F7"/>
    <w:rsid w:val="006C57EA"/>
    <w:rsid w:val="006C5F78"/>
    <w:rsid w:val="006C61E6"/>
    <w:rsid w:val="006C67BA"/>
    <w:rsid w:val="006C6BF8"/>
    <w:rsid w:val="006C7BAA"/>
    <w:rsid w:val="006C7BB6"/>
    <w:rsid w:val="006D02D3"/>
    <w:rsid w:val="006D0B44"/>
    <w:rsid w:val="006D47DC"/>
    <w:rsid w:val="006D69D3"/>
    <w:rsid w:val="006E16DC"/>
    <w:rsid w:val="006E1FF8"/>
    <w:rsid w:val="006E3319"/>
    <w:rsid w:val="006E681F"/>
    <w:rsid w:val="006F270F"/>
    <w:rsid w:val="00701724"/>
    <w:rsid w:val="007047DC"/>
    <w:rsid w:val="00704927"/>
    <w:rsid w:val="00711F57"/>
    <w:rsid w:val="00713A4E"/>
    <w:rsid w:val="00713C17"/>
    <w:rsid w:val="0072624F"/>
    <w:rsid w:val="00733AB6"/>
    <w:rsid w:val="00733E8C"/>
    <w:rsid w:val="00734ADD"/>
    <w:rsid w:val="00735AAB"/>
    <w:rsid w:val="00743006"/>
    <w:rsid w:val="00743CB9"/>
    <w:rsid w:val="0075335D"/>
    <w:rsid w:val="00754108"/>
    <w:rsid w:val="007644A1"/>
    <w:rsid w:val="00766195"/>
    <w:rsid w:val="00776FAE"/>
    <w:rsid w:val="00782393"/>
    <w:rsid w:val="007848A9"/>
    <w:rsid w:val="00786534"/>
    <w:rsid w:val="00791E50"/>
    <w:rsid w:val="00792F41"/>
    <w:rsid w:val="00794300"/>
    <w:rsid w:val="00795449"/>
    <w:rsid w:val="00795786"/>
    <w:rsid w:val="007A0C13"/>
    <w:rsid w:val="007A4BFC"/>
    <w:rsid w:val="007A5004"/>
    <w:rsid w:val="007A5875"/>
    <w:rsid w:val="007A5EFC"/>
    <w:rsid w:val="007C1285"/>
    <w:rsid w:val="007C18BA"/>
    <w:rsid w:val="007D002D"/>
    <w:rsid w:val="007D003D"/>
    <w:rsid w:val="007D0859"/>
    <w:rsid w:val="007D2E9D"/>
    <w:rsid w:val="007D5E0F"/>
    <w:rsid w:val="007E2520"/>
    <w:rsid w:val="007F2861"/>
    <w:rsid w:val="007F2B46"/>
    <w:rsid w:val="007F2D42"/>
    <w:rsid w:val="007F5A1D"/>
    <w:rsid w:val="007F63EC"/>
    <w:rsid w:val="00812441"/>
    <w:rsid w:val="00815804"/>
    <w:rsid w:val="008163C8"/>
    <w:rsid w:val="00816ABF"/>
    <w:rsid w:val="00817AE6"/>
    <w:rsid w:val="008207C4"/>
    <w:rsid w:val="0082599A"/>
    <w:rsid w:val="00827A39"/>
    <w:rsid w:val="00827E09"/>
    <w:rsid w:val="00830BFE"/>
    <w:rsid w:val="00831E75"/>
    <w:rsid w:val="00833A64"/>
    <w:rsid w:val="00837023"/>
    <w:rsid w:val="00837905"/>
    <w:rsid w:val="008476FB"/>
    <w:rsid w:val="00847974"/>
    <w:rsid w:val="00850B2A"/>
    <w:rsid w:val="00856862"/>
    <w:rsid w:val="008609EE"/>
    <w:rsid w:val="0086600B"/>
    <w:rsid w:val="0087063F"/>
    <w:rsid w:val="008722E3"/>
    <w:rsid w:val="00876FDE"/>
    <w:rsid w:val="0088274A"/>
    <w:rsid w:val="0088469A"/>
    <w:rsid w:val="0089232E"/>
    <w:rsid w:val="0089317B"/>
    <w:rsid w:val="00894F12"/>
    <w:rsid w:val="00897814"/>
    <w:rsid w:val="00897D30"/>
    <w:rsid w:val="008A04C0"/>
    <w:rsid w:val="008A4880"/>
    <w:rsid w:val="008A5761"/>
    <w:rsid w:val="008A70EF"/>
    <w:rsid w:val="008B537D"/>
    <w:rsid w:val="008B68F7"/>
    <w:rsid w:val="008C27E4"/>
    <w:rsid w:val="008C3908"/>
    <w:rsid w:val="008C3964"/>
    <w:rsid w:val="008C70B9"/>
    <w:rsid w:val="008D2AE5"/>
    <w:rsid w:val="008D4800"/>
    <w:rsid w:val="008D77EB"/>
    <w:rsid w:val="008E22F2"/>
    <w:rsid w:val="008E2874"/>
    <w:rsid w:val="008E2DED"/>
    <w:rsid w:val="008E50D8"/>
    <w:rsid w:val="008F3D9A"/>
    <w:rsid w:val="008F491A"/>
    <w:rsid w:val="008F7C9E"/>
    <w:rsid w:val="008F7EE0"/>
    <w:rsid w:val="00900CEE"/>
    <w:rsid w:val="009031C1"/>
    <w:rsid w:val="009062AE"/>
    <w:rsid w:val="00912DC5"/>
    <w:rsid w:val="00913000"/>
    <w:rsid w:val="00913725"/>
    <w:rsid w:val="0091399B"/>
    <w:rsid w:val="00914BE4"/>
    <w:rsid w:val="0091548C"/>
    <w:rsid w:val="0091691F"/>
    <w:rsid w:val="00917860"/>
    <w:rsid w:val="009203DC"/>
    <w:rsid w:val="00920476"/>
    <w:rsid w:val="00920970"/>
    <w:rsid w:val="00924473"/>
    <w:rsid w:val="0092592D"/>
    <w:rsid w:val="00930416"/>
    <w:rsid w:val="009347E5"/>
    <w:rsid w:val="00944AC6"/>
    <w:rsid w:val="009524C8"/>
    <w:rsid w:val="0095399D"/>
    <w:rsid w:val="00956486"/>
    <w:rsid w:val="00956B74"/>
    <w:rsid w:val="00960F6E"/>
    <w:rsid w:val="00961A87"/>
    <w:rsid w:val="00962957"/>
    <w:rsid w:val="00965F3F"/>
    <w:rsid w:val="00967D7E"/>
    <w:rsid w:val="009715DE"/>
    <w:rsid w:val="00975E29"/>
    <w:rsid w:val="009763EE"/>
    <w:rsid w:val="00976BBF"/>
    <w:rsid w:val="00977C01"/>
    <w:rsid w:val="00994C06"/>
    <w:rsid w:val="00996D15"/>
    <w:rsid w:val="009A576E"/>
    <w:rsid w:val="009A5DA7"/>
    <w:rsid w:val="009A6FDF"/>
    <w:rsid w:val="009B09F4"/>
    <w:rsid w:val="009B0DC1"/>
    <w:rsid w:val="009B4EB1"/>
    <w:rsid w:val="009B7C08"/>
    <w:rsid w:val="009B7DE3"/>
    <w:rsid w:val="009C5FD5"/>
    <w:rsid w:val="009D02ED"/>
    <w:rsid w:val="009D4C38"/>
    <w:rsid w:val="009E181C"/>
    <w:rsid w:val="009E42A2"/>
    <w:rsid w:val="009E5BE5"/>
    <w:rsid w:val="009F0B7A"/>
    <w:rsid w:val="009F10FE"/>
    <w:rsid w:val="009F2845"/>
    <w:rsid w:val="00A000DC"/>
    <w:rsid w:val="00A00A02"/>
    <w:rsid w:val="00A02540"/>
    <w:rsid w:val="00A04F73"/>
    <w:rsid w:val="00A0768E"/>
    <w:rsid w:val="00A108EF"/>
    <w:rsid w:val="00A14AF4"/>
    <w:rsid w:val="00A1604D"/>
    <w:rsid w:val="00A1639F"/>
    <w:rsid w:val="00A202A4"/>
    <w:rsid w:val="00A2048F"/>
    <w:rsid w:val="00A24201"/>
    <w:rsid w:val="00A2745D"/>
    <w:rsid w:val="00A317C1"/>
    <w:rsid w:val="00A318EE"/>
    <w:rsid w:val="00A35940"/>
    <w:rsid w:val="00A36327"/>
    <w:rsid w:val="00A42B01"/>
    <w:rsid w:val="00A42FC6"/>
    <w:rsid w:val="00A45EB8"/>
    <w:rsid w:val="00A4735A"/>
    <w:rsid w:val="00A55E5D"/>
    <w:rsid w:val="00A62136"/>
    <w:rsid w:val="00A6236B"/>
    <w:rsid w:val="00A653BB"/>
    <w:rsid w:val="00A66383"/>
    <w:rsid w:val="00A73A38"/>
    <w:rsid w:val="00A77EB6"/>
    <w:rsid w:val="00A809D6"/>
    <w:rsid w:val="00A81389"/>
    <w:rsid w:val="00A833EA"/>
    <w:rsid w:val="00A83C44"/>
    <w:rsid w:val="00A86028"/>
    <w:rsid w:val="00A914A4"/>
    <w:rsid w:val="00A9254D"/>
    <w:rsid w:val="00A96A61"/>
    <w:rsid w:val="00AA0CB1"/>
    <w:rsid w:val="00AB24E3"/>
    <w:rsid w:val="00AB2599"/>
    <w:rsid w:val="00AB4301"/>
    <w:rsid w:val="00AB51F6"/>
    <w:rsid w:val="00AB78FC"/>
    <w:rsid w:val="00AC0F49"/>
    <w:rsid w:val="00AC28B7"/>
    <w:rsid w:val="00AC35BA"/>
    <w:rsid w:val="00AC770C"/>
    <w:rsid w:val="00AD34E9"/>
    <w:rsid w:val="00AE0F9A"/>
    <w:rsid w:val="00AE1B50"/>
    <w:rsid w:val="00AE58E0"/>
    <w:rsid w:val="00AE654C"/>
    <w:rsid w:val="00AF08EC"/>
    <w:rsid w:val="00AF485E"/>
    <w:rsid w:val="00AF4AE9"/>
    <w:rsid w:val="00AF6056"/>
    <w:rsid w:val="00B061A6"/>
    <w:rsid w:val="00B1449A"/>
    <w:rsid w:val="00B144AF"/>
    <w:rsid w:val="00B146BE"/>
    <w:rsid w:val="00B149D0"/>
    <w:rsid w:val="00B170E4"/>
    <w:rsid w:val="00B24E62"/>
    <w:rsid w:val="00B33A6E"/>
    <w:rsid w:val="00B3629E"/>
    <w:rsid w:val="00B40F2B"/>
    <w:rsid w:val="00B41157"/>
    <w:rsid w:val="00B460B9"/>
    <w:rsid w:val="00B51132"/>
    <w:rsid w:val="00B5259B"/>
    <w:rsid w:val="00B53B3A"/>
    <w:rsid w:val="00B57325"/>
    <w:rsid w:val="00B5759E"/>
    <w:rsid w:val="00B6062D"/>
    <w:rsid w:val="00B60A37"/>
    <w:rsid w:val="00B616EB"/>
    <w:rsid w:val="00B61A74"/>
    <w:rsid w:val="00B6305E"/>
    <w:rsid w:val="00B6628B"/>
    <w:rsid w:val="00B6728F"/>
    <w:rsid w:val="00B71021"/>
    <w:rsid w:val="00B81356"/>
    <w:rsid w:val="00B81657"/>
    <w:rsid w:val="00B830B7"/>
    <w:rsid w:val="00B9107F"/>
    <w:rsid w:val="00B91FED"/>
    <w:rsid w:val="00B94EAD"/>
    <w:rsid w:val="00B96AF1"/>
    <w:rsid w:val="00B972F0"/>
    <w:rsid w:val="00BA5BA5"/>
    <w:rsid w:val="00BC3C74"/>
    <w:rsid w:val="00BC5253"/>
    <w:rsid w:val="00BC79F7"/>
    <w:rsid w:val="00BD121E"/>
    <w:rsid w:val="00BD29D6"/>
    <w:rsid w:val="00BD7B83"/>
    <w:rsid w:val="00BF1895"/>
    <w:rsid w:val="00BF7342"/>
    <w:rsid w:val="00C00A34"/>
    <w:rsid w:val="00C02053"/>
    <w:rsid w:val="00C05364"/>
    <w:rsid w:val="00C0536A"/>
    <w:rsid w:val="00C11011"/>
    <w:rsid w:val="00C1650E"/>
    <w:rsid w:val="00C16925"/>
    <w:rsid w:val="00C20D40"/>
    <w:rsid w:val="00C24AF3"/>
    <w:rsid w:val="00C26AE2"/>
    <w:rsid w:val="00C304EB"/>
    <w:rsid w:val="00C332F7"/>
    <w:rsid w:val="00C3500A"/>
    <w:rsid w:val="00C3672C"/>
    <w:rsid w:val="00C417CE"/>
    <w:rsid w:val="00C47C19"/>
    <w:rsid w:val="00C505F3"/>
    <w:rsid w:val="00C534D6"/>
    <w:rsid w:val="00C57017"/>
    <w:rsid w:val="00C60C9C"/>
    <w:rsid w:val="00C63138"/>
    <w:rsid w:val="00C635FA"/>
    <w:rsid w:val="00C63983"/>
    <w:rsid w:val="00C707A4"/>
    <w:rsid w:val="00C71CE4"/>
    <w:rsid w:val="00C71DD8"/>
    <w:rsid w:val="00C76351"/>
    <w:rsid w:val="00C776D6"/>
    <w:rsid w:val="00C829F5"/>
    <w:rsid w:val="00C8589A"/>
    <w:rsid w:val="00C93E6D"/>
    <w:rsid w:val="00C94F0B"/>
    <w:rsid w:val="00CA30F6"/>
    <w:rsid w:val="00CA705E"/>
    <w:rsid w:val="00CA7CF9"/>
    <w:rsid w:val="00CB0DE1"/>
    <w:rsid w:val="00CB1449"/>
    <w:rsid w:val="00CB6710"/>
    <w:rsid w:val="00CC1F6E"/>
    <w:rsid w:val="00CC6065"/>
    <w:rsid w:val="00CC7476"/>
    <w:rsid w:val="00CC7C05"/>
    <w:rsid w:val="00CC7CD3"/>
    <w:rsid w:val="00CD5F8E"/>
    <w:rsid w:val="00CD60A8"/>
    <w:rsid w:val="00CD769B"/>
    <w:rsid w:val="00CD7B56"/>
    <w:rsid w:val="00CE13EA"/>
    <w:rsid w:val="00CE1F90"/>
    <w:rsid w:val="00CE3D9A"/>
    <w:rsid w:val="00CE6387"/>
    <w:rsid w:val="00CF541B"/>
    <w:rsid w:val="00CF5BD5"/>
    <w:rsid w:val="00D02E6E"/>
    <w:rsid w:val="00D052B0"/>
    <w:rsid w:val="00D05503"/>
    <w:rsid w:val="00D06702"/>
    <w:rsid w:val="00D125E5"/>
    <w:rsid w:val="00D156A6"/>
    <w:rsid w:val="00D1666C"/>
    <w:rsid w:val="00D17D66"/>
    <w:rsid w:val="00D17DFD"/>
    <w:rsid w:val="00D20098"/>
    <w:rsid w:val="00D2064C"/>
    <w:rsid w:val="00D26061"/>
    <w:rsid w:val="00D26A44"/>
    <w:rsid w:val="00D26B3C"/>
    <w:rsid w:val="00D321B8"/>
    <w:rsid w:val="00D33B7A"/>
    <w:rsid w:val="00D34142"/>
    <w:rsid w:val="00D3621F"/>
    <w:rsid w:val="00D37E8A"/>
    <w:rsid w:val="00D506B0"/>
    <w:rsid w:val="00D51554"/>
    <w:rsid w:val="00D53C7D"/>
    <w:rsid w:val="00D548F0"/>
    <w:rsid w:val="00D558B7"/>
    <w:rsid w:val="00D55906"/>
    <w:rsid w:val="00D56582"/>
    <w:rsid w:val="00D62C00"/>
    <w:rsid w:val="00D67551"/>
    <w:rsid w:val="00D82CF6"/>
    <w:rsid w:val="00D86A89"/>
    <w:rsid w:val="00D87606"/>
    <w:rsid w:val="00D91AFF"/>
    <w:rsid w:val="00D9696D"/>
    <w:rsid w:val="00D96C7A"/>
    <w:rsid w:val="00DA086E"/>
    <w:rsid w:val="00DA1AAB"/>
    <w:rsid w:val="00DA3271"/>
    <w:rsid w:val="00DA508B"/>
    <w:rsid w:val="00DB1125"/>
    <w:rsid w:val="00DB1C46"/>
    <w:rsid w:val="00DB608F"/>
    <w:rsid w:val="00DB7199"/>
    <w:rsid w:val="00DC0789"/>
    <w:rsid w:val="00DC2AF8"/>
    <w:rsid w:val="00DC572B"/>
    <w:rsid w:val="00DD15DB"/>
    <w:rsid w:val="00DD4A90"/>
    <w:rsid w:val="00DD6BEA"/>
    <w:rsid w:val="00DE4BDC"/>
    <w:rsid w:val="00DE56BE"/>
    <w:rsid w:val="00DE591E"/>
    <w:rsid w:val="00DF01FE"/>
    <w:rsid w:val="00DF3BDA"/>
    <w:rsid w:val="00E02D3F"/>
    <w:rsid w:val="00E03039"/>
    <w:rsid w:val="00E04F13"/>
    <w:rsid w:val="00E1013A"/>
    <w:rsid w:val="00E153D0"/>
    <w:rsid w:val="00E2288E"/>
    <w:rsid w:val="00E247E4"/>
    <w:rsid w:val="00E26947"/>
    <w:rsid w:val="00E34D25"/>
    <w:rsid w:val="00E41765"/>
    <w:rsid w:val="00E41815"/>
    <w:rsid w:val="00E44BE9"/>
    <w:rsid w:val="00E50344"/>
    <w:rsid w:val="00E54D91"/>
    <w:rsid w:val="00E55D6E"/>
    <w:rsid w:val="00E57434"/>
    <w:rsid w:val="00E6096F"/>
    <w:rsid w:val="00E61DE8"/>
    <w:rsid w:val="00E61EFD"/>
    <w:rsid w:val="00E6279E"/>
    <w:rsid w:val="00E63383"/>
    <w:rsid w:val="00E64B57"/>
    <w:rsid w:val="00E650FE"/>
    <w:rsid w:val="00E662D6"/>
    <w:rsid w:val="00E73C37"/>
    <w:rsid w:val="00E7447A"/>
    <w:rsid w:val="00E751AC"/>
    <w:rsid w:val="00E774CF"/>
    <w:rsid w:val="00E83C20"/>
    <w:rsid w:val="00E84294"/>
    <w:rsid w:val="00E85309"/>
    <w:rsid w:val="00E873E3"/>
    <w:rsid w:val="00E92E19"/>
    <w:rsid w:val="00E946CD"/>
    <w:rsid w:val="00E9621F"/>
    <w:rsid w:val="00E96B35"/>
    <w:rsid w:val="00EA4386"/>
    <w:rsid w:val="00EB0122"/>
    <w:rsid w:val="00EB0B7B"/>
    <w:rsid w:val="00EB58CD"/>
    <w:rsid w:val="00EB7606"/>
    <w:rsid w:val="00EC1F65"/>
    <w:rsid w:val="00EC6DF1"/>
    <w:rsid w:val="00EC7F23"/>
    <w:rsid w:val="00ED0C0B"/>
    <w:rsid w:val="00ED732B"/>
    <w:rsid w:val="00EE1130"/>
    <w:rsid w:val="00EE1955"/>
    <w:rsid w:val="00EE369E"/>
    <w:rsid w:val="00EF0F5E"/>
    <w:rsid w:val="00EF14E2"/>
    <w:rsid w:val="00EF3BC1"/>
    <w:rsid w:val="00EF6314"/>
    <w:rsid w:val="00EF6C22"/>
    <w:rsid w:val="00EF7377"/>
    <w:rsid w:val="00F014E6"/>
    <w:rsid w:val="00F070C6"/>
    <w:rsid w:val="00F0740F"/>
    <w:rsid w:val="00F110B7"/>
    <w:rsid w:val="00F117A6"/>
    <w:rsid w:val="00F11B8A"/>
    <w:rsid w:val="00F1201A"/>
    <w:rsid w:val="00F1350E"/>
    <w:rsid w:val="00F1688D"/>
    <w:rsid w:val="00F16B11"/>
    <w:rsid w:val="00F24E91"/>
    <w:rsid w:val="00F27795"/>
    <w:rsid w:val="00F27C45"/>
    <w:rsid w:val="00F30626"/>
    <w:rsid w:val="00F32F43"/>
    <w:rsid w:val="00F36A5D"/>
    <w:rsid w:val="00F40A84"/>
    <w:rsid w:val="00F55633"/>
    <w:rsid w:val="00F55D82"/>
    <w:rsid w:val="00F56789"/>
    <w:rsid w:val="00F579D3"/>
    <w:rsid w:val="00F63C8E"/>
    <w:rsid w:val="00F65C8E"/>
    <w:rsid w:val="00F65FC7"/>
    <w:rsid w:val="00F771CA"/>
    <w:rsid w:val="00F81640"/>
    <w:rsid w:val="00F8309F"/>
    <w:rsid w:val="00F86A20"/>
    <w:rsid w:val="00F905DA"/>
    <w:rsid w:val="00F91066"/>
    <w:rsid w:val="00F938E4"/>
    <w:rsid w:val="00F94255"/>
    <w:rsid w:val="00FA357C"/>
    <w:rsid w:val="00FA5633"/>
    <w:rsid w:val="00FA5922"/>
    <w:rsid w:val="00FA6673"/>
    <w:rsid w:val="00FA6A68"/>
    <w:rsid w:val="00FB3381"/>
    <w:rsid w:val="00FB33A7"/>
    <w:rsid w:val="00FB57B5"/>
    <w:rsid w:val="00FB7784"/>
    <w:rsid w:val="00FB7C46"/>
    <w:rsid w:val="00FC1817"/>
    <w:rsid w:val="00FC19C5"/>
    <w:rsid w:val="00FC773E"/>
    <w:rsid w:val="00FD0359"/>
    <w:rsid w:val="00FD07AA"/>
    <w:rsid w:val="00FD257F"/>
    <w:rsid w:val="00FD71A0"/>
    <w:rsid w:val="00FE03FB"/>
    <w:rsid w:val="00FE1E99"/>
    <w:rsid w:val="00FE34A1"/>
    <w:rsid w:val="00FF19AE"/>
    <w:rsid w:val="00FF22D9"/>
    <w:rsid w:val="00FF4ED1"/>
    <w:rsid w:val="00FF55D1"/>
    <w:rsid w:val="00FF5911"/>
    <w:rsid w:val="00FF5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2FF0E7"/>
  <w15:docId w15:val="{572707CA-92D2-4BA0-9245-14B7CDD0E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32F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Tegn"/>
    <w:rsid w:val="00364EC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364EC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364EC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364EC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C4C08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C71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5686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6862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56862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3A2C75"/>
    <w:pPr>
      <w:spacing w:after="0" w:line="360" w:lineRule="auto"/>
    </w:pPr>
    <w:rPr>
      <w:rFonts w:ascii="Times New Roman" w:eastAsia="Cambria" w:hAnsi="Times New Roman" w:cs="Times New Roman"/>
      <w:noProof/>
      <w:sz w:val="24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3A2C75"/>
    <w:rPr>
      <w:rFonts w:ascii="Times New Roman" w:eastAsia="Cambria" w:hAnsi="Times New Roman" w:cs="Times New Roman"/>
      <w:noProof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809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09DB"/>
    <w:pPr>
      <w:spacing w:after="200" w:line="240" w:lineRule="auto"/>
    </w:pPr>
    <w:rPr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09D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09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9DB"/>
    <w:rPr>
      <w:rFonts w:ascii="Segoe UI" w:hAnsi="Segoe UI" w:cs="Segoe UI"/>
      <w:sz w:val="18"/>
      <w:szCs w:val="18"/>
      <w:lang w:val="en-US"/>
    </w:rPr>
  </w:style>
  <w:style w:type="character" w:customStyle="1" w:styleId="st">
    <w:name w:val="st"/>
    <w:basedOn w:val="DefaultParagraphFont"/>
    <w:rsid w:val="00033D09"/>
  </w:style>
  <w:style w:type="character" w:styleId="Emphasis">
    <w:name w:val="Emphasis"/>
    <w:basedOn w:val="DefaultParagraphFont"/>
    <w:uiPriority w:val="20"/>
    <w:qFormat/>
    <w:rsid w:val="00033D09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8B5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8B5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317C1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AA0CB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CB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A0CB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CB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7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18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51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C8CAFFFC-249F-4492-B5C2-7A0A04AF94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yddanmark</Company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øren Birkeland</dc:creator>
  <cp:lastModifiedBy>Author</cp:lastModifiedBy>
  <cp:revision>7</cp:revision>
  <cp:lastPrinted>2019-11-06T09:27:00Z</cp:lastPrinted>
  <dcterms:created xsi:type="dcterms:W3CDTF">2020-06-26T07:15:00Z</dcterms:created>
  <dcterms:modified xsi:type="dcterms:W3CDTF">2020-07-30T14:17:00Z</dcterms:modified>
</cp:coreProperties>
</file>